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3EAF0" w14:textId="77777777" w:rsidR="00794BD1" w:rsidRDefault="00AC3B9F" w:rsidP="00CF1278">
      <w:pPr>
        <w:spacing w:line="240" w:lineRule="auto"/>
        <w:rPr>
          <w:rFonts w:eastAsiaTheme="minorEastAsia"/>
          <w:b/>
          <w:bCs/>
          <w:color w:val="000000"/>
          <w:kern w:val="2"/>
          <w:lang w:eastAsia="zh-CN"/>
        </w:rPr>
      </w:pPr>
      <w:r>
        <w:rPr>
          <w:b/>
          <w:bCs/>
          <w:color w:val="000000"/>
          <w:kern w:val="2"/>
          <w:lang w:eastAsia="zh-CN"/>
        </w:rPr>
        <w:t xml:space="preserve">Table </w:t>
      </w:r>
      <w:r>
        <w:rPr>
          <w:rFonts w:eastAsiaTheme="minorEastAsia" w:hint="eastAsia"/>
          <w:b/>
          <w:bCs/>
          <w:color w:val="000000"/>
          <w:kern w:val="2"/>
          <w:lang w:eastAsia="zh-CN"/>
        </w:rPr>
        <w:t>S1</w:t>
      </w:r>
      <w:r>
        <w:rPr>
          <w:b/>
          <w:bCs/>
          <w:color w:val="000000"/>
          <w:kern w:val="2"/>
          <w:lang w:eastAsia="zh-CN"/>
        </w:rPr>
        <w:t xml:space="preserve">. Longitudinal Associations of Early-pregnancy Biomarkers Levels with Systolic Blood Pressure Levels </w:t>
      </w:r>
      <w:r>
        <w:rPr>
          <w:rFonts w:eastAsiaTheme="minorEastAsia" w:hint="eastAsia"/>
          <w:b/>
          <w:bCs/>
          <w:color w:val="000000"/>
          <w:kern w:val="2"/>
          <w:lang w:eastAsia="zh-CN"/>
        </w:rPr>
        <w:t>d</w:t>
      </w:r>
      <w:r>
        <w:rPr>
          <w:b/>
          <w:bCs/>
          <w:color w:val="000000"/>
          <w:kern w:val="2"/>
          <w:lang w:eastAsia="zh-CN"/>
        </w:rPr>
        <w:t>uring Pregnancy</w:t>
      </w:r>
      <w:r>
        <w:rPr>
          <w:rFonts w:hint="eastAsia"/>
          <w:b/>
          <w:bCs/>
          <w:color w:val="000000"/>
          <w:kern w:val="2"/>
          <w:lang w:eastAsia="zh-CN"/>
        </w:rPr>
        <w:t xml:space="preserve"> </w:t>
      </w:r>
      <w:r>
        <w:rPr>
          <w:rFonts w:eastAsiaTheme="minorEastAsia" w:hint="eastAsia"/>
          <w:b/>
          <w:bCs/>
          <w:color w:val="000000"/>
          <w:kern w:val="2"/>
          <w:lang w:eastAsia="zh-CN"/>
        </w:rPr>
        <w:t>in Women without HDP (</w:t>
      </w:r>
      <w:r>
        <w:rPr>
          <w:rFonts w:eastAsiaTheme="minorEastAsia" w:hint="eastAsia"/>
          <w:b/>
          <w:bCs/>
          <w:i/>
          <w:color w:val="000000"/>
          <w:kern w:val="2"/>
          <w:lang w:eastAsia="zh-CN"/>
        </w:rPr>
        <w:t>N</w:t>
      </w:r>
      <w:r>
        <w:rPr>
          <w:rFonts w:eastAsiaTheme="minorEastAsia" w:hint="eastAsia"/>
          <w:b/>
          <w:bCs/>
          <w:color w:val="000000"/>
          <w:kern w:val="2"/>
          <w:lang w:eastAsia="zh-CN"/>
        </w:rPr>
        <w:t>=981)</w:t>
      </w:r>
    </w:p>
    <w:tbl>
      <w:tblPr>
        <w:tblW w:w="8615" w:type="dxa"/>
        <w:tblInd w:w="95" w:type="dxa"/>
        <w:tblLayout w:type="fixed"/>
        <w:tblLook w:val="04A0" w:firstRow="1" w:lastRow="0" w:firstColumn="1" w:lastColumn="0" w:noHBand="0" w:noVBand="1"/>
      </w:tblPr>
      <w:tblGrid>
        <w:gridCol w:w="2330"/>
        <w:gridCol w:w="696"/>
        <w:gridCol w:w="1863"/>
        <w:gridCol w:w="1863"/>
        <w:gridCol w:w="1863"/>
      </w:tblGrid>
      <w:tr w:rsidR="00794BD1" w14:paraId="646D856C" w14:textId="77777777" w:rsidTr="00CF1278">
        <w:trPr>
          <w:trHeight w:val="113"/>
        </w:trPr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78C7DD" w14:textId="77777777" w:rsidR="00794BD1" w:rsidRDefault="00AC3B9F" w:rsidP="00CF1278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Biomarkers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98387C" w14:textId="77777777" w:rsidR="00794BD1" w:rsidRDefault="00AC3B9F" w:rsidP="00CF1278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BBC6AA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Model 1</w:t>
            </w: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C12487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Model 2</w:t>
            </w: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†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A30E6F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Model 3</w:t>
            </w: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‡</w:t>
            </w:r>
          </w:p>
        </w:tc>
      </w:tr>
      <w:tr w:rsidR="00794BD1" w14:paraId="2D52D417" w14:textId="77777777" w:rsidTr="00CF1278">
        <w:trPr>
          <w:trHeight w:val="113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47CEA" w14:textId="77777777" w:rsidR="00794BD1" w:rsidRDefault="00AC3B9F" w:rsidP="00CF1278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UA, µmol/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90070" w14:textId="77777777" w:rsidR="00794BD1" w:rsidRDefault="00794BD1" w:rsidP="00CF1278">
            <w:pPr>
              <w:spacing w:line="240" w:lineRule="auto"/>
              <w:jc w:val="center"/>
              <w:rPr>
                <w:rFonts w:ascii="Calibri" w:hAnsi="Calibri" w:cs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2A3F4" w14:textId="77777777" w:rsidR="00794BD1" w:rsidRDefault="00794BD1" w:rsidP="00CF1278">
            <w:pPr>
              <w:spacing w:line="240" w:lineRule="auto"/>
              <w:jc w:val="center"/>
              <w:rPr>
                <w:rFonts w:ascii="Calibri" w:hAnsi="Calibri" w:cs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88443" w14:textId="77777777" w:rsidR="00794BD1" w:rsidRDefault="00794BD1" w:rsidP="00CF1278">
            <w:pPr>
              <w:spacing w:line="240" w:lineRule="auto"/>
              <w:jc w:val="center"/>
              <w:rPr>
                <w:rFonts w:ascii="Calibri" w:hAnsi="Calibri" w:cs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6AFCB" w14:textId="77777777" w:rsidR="00794BD1" w:rsidRDefault="00794BD1" w:rsidP="00CF1278">
            <w:pPr>
              <w:spacing w:line="240" w:lineRule="auto"/>
              <w:jc w:val="center"/>
              <w:rPr>
                <w:rFonts w:ascii="Calibri" w:hAnsi="Calibri" w:cs="宋体"/>
                <w:color w:val="000000"/>
                <w:sz w:val="20"/>
                <w:szCs w:val="20"/>
                <w:lang w:eastAsia="zh-CN"/>
              </w:rPr>
            </w:pPr>
          </w:p>
        </w:tc>
      </w:tr>
      <w:tr w:rsidR="00794BD1" w14:paraId="1DF505A1" w14:textId="77777777" w:rsidTr="00CF1278">
        <w:trPr>
          <w:trHeight w:val="113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F4BEC" w14:textId="77777777" w:rsidR="00794BD1" w:rsidRDefault="00AC3B9F" w:rsidP="00CF1278">
            <w:pPr>
              <w:spacing w:line="240" w:lineRule="auto"/>
              <w:ind w:firstLineChars="100" w:firstLine="200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1 (125−218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08735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FDA5D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90105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8F17B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794BD1" w14:paraId="2F46E867" w14:textId="77777777" w:rsidTr="00CF1278">
        <w:trPr>
          <w:trHeight w:val="113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5B466" w14:textId="77777777" w:rsidR="00794BD1" w:rsidRDefault="00AC3B9F" w:rsidP="00CF1278">
            <w:pPr>
              <w:spacing w:line="240" w:lineRule="auto"/>
              <w:ind w:firstLineChars="100" w:firstLine="200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2 (219−256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68EC4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FA349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 (-0.1</w:t>
            </w:r>
            <w:r>
              <w:rPr>
                <w:rFonts w:eastAsiaTheme="minorEastAsia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color w:val="000000"/>
                <w:sz w:val="20"/>
                <w:szCs w:val="20"/>
              </w:rPr>
              <w:t>, 2.42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7F632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 (-0.14, 2.3</w:t>
            </w:r>
            <w:r>
              <w:rPr>
                <w:rFonts w:eastAsiaTheme="minorEastAsia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CAB5E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(-0.29, 2.16)</w:t>
            </w:r>
          </w:p>
        </w:tc>
      </w:tr>
      <w:tr w:rsidR="00794BD1" w14:paraId="50A37F68" w14:textId="77777777" w:rsidTr="00CF1278">
        <w:trPr>
          <w:trHeight w:val="113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E742F" w14:textId="77777777" w:rsidR="00794BD1" w:rsidRDefault="00AC3B9F" w:rsidP="00CF1278">
            <w:pPr>
              <w:spacing w:line="240" w:lineRule="auto"/>
              <w:ind w:firstLineChars="100" w:firstLine="200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3 (257−43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C14D4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7D61E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7 (2</w:t>
            </w:r>
            <w:r>
              <w:rPr>
                <w:rFonts w:eastAsiaTheme="minorEastAsia" w:hint="eastAsia"/>
                <w:color w:val="000000"/>
                <w:sz w:val="20"/>
                <w:szCs w:val="20"/>
                <w:lang w:eastAsia="zh-CN"/>
              </w:rPr>
              <w:t>.00</w:t>
            </w:r>
            <w:r>
              <w:rPr>
                <w:color w:val="000000"/>
                <w:sz w:val="20"/>
                <w:szCs w:val="20"/>
              </w:rPr>
              <w:t>, 4.54)</w:t>
            </w:r>
            <w:r>
              <w:rPr>
                <w:color w:val="000000"/>
                <w:kern w:val="2"/>
                <w:sz w:val="20"/>
                <w:szCs w:val="20"/>
                <w:lang w:eastAsia="zh-CN"/>
              </w:rPr>
              <w:t xml:space="preserve"> ||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E1338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2 (1.27, 3.77)</w:t>
            </w:r>
            <w:r>
              <w:rPr>
                <w:color w:val="000000"/>
                <w:kern w:val="2"/>
                <w:sz w:val="20"/>
                <w:szCs w:val="20"/>
                <w:lang w:eastAsia="zh-CN"/>
              </w:rPr>
              <w:t xml:space="preserve"> ||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4086A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4 (0.88, 3.41)</w:t>
            </w:r>
            <w:r>
              <w:rPr>
                <w:color w:val="000000"/>
                <w:kern w:val="2"/>
                <w:sz w:val="20"/>
                <w:szCs w:val="20"/>
                <w:lang w:eastAsia="zh-CN"/>
              </w:rPr>
              <w:t xml:space="preserve"> ||</w:t>
            </w:r>
          </w:p>
        </w:tc>
      </w:tr>
      <w:tr w:rsidR="00794BD1" w14:paraId="36E3C2AE" w14:textId="77777777" w:rsidTr="00CF1278">
        <w:trPr>
          <w:trHeight w:val="113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B9BC3" w14:textId="77777777" w:rsidR="00794BD1" w:rsidRDefault="00AC3B9F" w:rsidP="00CF1278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eGFR, mL/min/1.73 m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35FA7" w14:textId="77777777" w:rsidR="00794BD1" w:rsidRDefault="00794BD1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98561" w14:textId="77777777" w:rsidR="00794BD1" w:rsidRDefault="00794BD1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E8985" w14:textId="77777777" w:rsidR="00794BD1" w:rsidRDefault="00794BD1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E7E66" w14:textId="77777777" w:rsidR="00794BD1" w:rsidRDefault="00794BD1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794BD1" w14:paraId="7CF107D5" w14:textId="77777777" w:rsidTr="00CF1278">
        <w:trPr>
          <w:trHeight w:val="113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06CD1" w14:textId="77777777" w:rsidR="00794BD1" w:rsidRDefault="00AC3B9F" w:rsidP="00CF1278">
            <w:pPr>
              <w:spacing w:line="240" w:lineRule="auto"/>
              <w:ind w:firstLineChars="100" w:firstLine="200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1 (68−109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B8570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AE8AA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 (0.58, 3.1</w:t>
            </w:r>
            <w:r>
              <w:rPr>
                <w:rFonts w:eastAsiaTheme="minorEastAsia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color w:val="000000"/>
                <w:sz w:val="20"/>
                <w:szCs w:val="20"/>
              </w:rPr>
              <w:t>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§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C8677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-0.31, 2.34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F72B9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 (-0.61, 2.05)</w:t>
            </w:r>
          </w:p>
        </w:tc>
      </w:tr>
      <w:tr w:rsidR="00794BD1" w14:paraId="7D1F4365" w14:textId="77777777" w:rsidTr="00CF1278">
        <w:trPr>
          <w:trHeight w:val="113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67469" w14:textId="77777777" w:rsidR="00794BD1" w:rsidRDefault="00AC3B9F" w:rsidP="00CF1278">
            <w:pPr>
              <w:spacing w:line="240" w:lineRule="auto"/>
              <w:ind w:firstLineChars="100" w:firstLine="200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2 (110−118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CA7B3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A69C7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 (0.27, 2.86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§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8B269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 (-0.27, 2.37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14C0C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 (-0.46, 2.17)</w:t>
            </w:r>
          </w:p>
        </w:tc>
      </w:tr>
      <w:tr w:rsidR="00794BD1" w14:paraId="6D437437" w14:textId="77777777" w:rsidTr="00CF1278">
        <w:trPr>
          <w:trHeight w:val="113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96E22" w14:textId="77777777" w:rsidR="00794BD1" w:rsidRDefault="00AC3B9F" w:rsidP="00CF1278">
            <w:pPr>
              <w:spacing w:line="240" w:lineRule="auto"/>
              <w:ind w:firstLineChars="100" w:firstLine="200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3 (119−13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2CC51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52195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6292B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640DF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794BD1" w14:paraId="349F7F3F" w14:textId="77777777" w:rsidTr="00CF1278">
        <w:trPr>
          <w:trHeight w:val="113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E4D94" w14:textId="77777777" w:rsidR="00794BD1" w:rsidRDefault="00AC3B9F" w:rsidP="00CF1278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GGT, U/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2FA50" w14:textId="77777777" w:rsidR="00794BD1" w:rsidRDefault="00794BD1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996D9" w14:textId="77777777" w:rsidR="00794BD1" w:rsidRDefault="00794BD1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CB6C2" w14:textId="77777777" w:rsidR="00794BD1" w:rsidRDefault="00794BD1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C0598" w14:textId="77777777" w:rsidR="00794BD1" w:rsidRDefault="00794BD1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4BD1" w14:paraId="7886B9CD" w14:textId="77777777" w:rsidTr="00CF1278">
        <w:trPr>
          <w:trHeight w:val="113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1646F" w14:textId="77777777" w:rsidR="00794BD1" w:rsidRDefault="00AC3B9F" w:rsidP="00CF1278">
            <w:pPr>
              <w:spacing w:line="240" w:lineRule="auto"/>
              <w:ind w:firstLineChars="100" w:firstLine="200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1 (4−1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6DA48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0BB78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4D718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C67CB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794BD1" w14:paraId="1BBD0530" w14:textId="77777777" w:rsidTr="00CF1278">
        <w:trPr>
          <w:trHeight w:val="113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2D7B8" w14:textId="77777777" w:rsidR="00794BD1" w:rsidRDefault="00AC3B9F" w:rsidP="00CF1278">
            <w:pPr>
              <w:spacing w:line="240" w:lineRule="auto"/>
              <w:ind w:firstLineChars="100" w:firstLine="200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2 (11−1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A9D91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B707B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7 (0.63, 3.12)</w:t>
            </w:r>
            <w:r>
              <w:rPr>
                <w:color w:val="000000"/>
                <w:kern w:val="2"/>
                <w:sz w:val="20"/>
                <w:szCs w:val="20"/>
                <w:lang w:eastAsia="zh-CN"/>
              </w:rPr>
              <w:t xml:space="preserve"> ||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7105A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  <w:r>
              <w:rPr>
                <w:rFonts w:eastAsiaTheme="minorEastAsia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color w:val="000000"/>
                <w:sz w:val="20"/>
                <w:szCs w:val="20"/>
              </w:rPr>
              <w:t xml:space="preserve"> (0.37, 2.83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§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B154D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 (-0.25, 2.63)</w:t>
            </w:r>
          </w:p>
        </w:tc>
      </w:tr>
      <w:tr w:rsidR="00794BD1" w14:paraId="0AEFAB39" w14:textId="77777777" w:rsidTr="00CF1278">
        <w:trPr>
          <w:trHeight w:val="113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CD097" w14:textId="77777777" w:rsidR="00794BD1" w:rsidRDefault="00AC3B9F" w:rsidP="00CF1278">
            <w:pPr>
              <w:spacing w:line="240" w:lineRule="auto"/>
              <w:ind w:firstLineChars="100" w:firstLine="200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3 (16−68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AF5A3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E64AD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6 (1.46, 4.07)</w:t>
            </w:r>
            <w:r>
              <w:rPr>
                <w:color w:val="000000"/>
                <w:kern w:val="2"/>
                <w:sz w:val="20"/>
                <w:szCs w:val="20"/>
                <w:lang w:eastAsia="zh-CN"/>
              </w:rPr>
              <w:t xml:space="preserve"> ||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9216D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2 (0.73, 3.3</w:t>
            </w:r>
            <w:r>
              <w:rPr>
                <w:rFonts w:eastAsiaTheme="minorEastAsia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color w:val="000000"/>
                <w:sz w:val="20"/>
                <w:szCs w:val="20"/>
              </w:rPr>
              <w:t>)</w:t>
            </w:r>
            <w:r>
              <w:rPr>
                <w:color w:val="000000"/>
                <w:kern w:val="2"/>
                <w:sz w:val="20"/>
                <w:szCs w:val="20"/>
                <w:lang w:eastAsia="zh-CN"/>
              </w:rPr>
              <w:t xml:space="preserve"> ||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457F8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 (0.01, 2.52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§</w:t>
            </w:r>
          </w:p>
        </w:tc>
      </w:tr>
      <w:tr w:rsidR="00794BD1" w14:paraId="4DD1D711" w14:textId="77777777" w:rsidTr="00CF1278">
        <w:trPr>
          <w:trHeight w:val="113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8734A" w14:textId="77777777" w:rsidR="00794BD1" w:rsidRDefault="00AC3B9F" w:rsidP="00CF1278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LP, U/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B9F98" w14:textId="77777777" w:rsidR="00794BD1" w:rsidRDefault="00794BD1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66F86" w14:textId="77777777" w:rsidR="00794BD1" w:rsidRDefault="00794BD1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13155" w14:textId="77777777" w:rsidR="00794BD1" w:rsidRDefault="00794BD1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E78ED" w14:textId="77777777" w:rsidR="00794BD1" w:rsidRDefault="00794BD1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4BD1" w14:paraId="4D71CD0C" w14:textId="77777777" w:rsidTr="00CF1278">
        <w:trPr>
          <w:trHeight w:val="113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47F25" w14:textId="77777777" w:rsidR="00794BD1" w:rsidRDefault="00AC3B9F" w:rsidP="00CF1278">
            <w:pPr>
              <w:spacing w:line="240" w:lineRule="auto"/>
              <w:ind w:firstLineChars="100" w:firstLine="200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1 (18−4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E6B5C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975C0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70B9C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536BD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794BD1" w14:paraId="3DB953FF" w14:textId="77777777" w:rsidTr="00CF1278">
        <w:trPr>
          <w:trHeight w:val="113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41DC7" w14:textId="77777777" w:rsidR="00794BD1" w:rsidRDefault="00AC3B9F" w:rsidP="00CF1278">
            <w:pPr>
              <w:spacing w:line="240" w:lineRule="auto"/>
              <w:ind w:firstLineChars="100" w:firstLine="200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2 (44−52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71BA8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CD6FF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 (0.37, 2.93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§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0BBBF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 (0.23, 2.71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§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F5052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 (-0.05, 2.43)</w:t>
            </w:r>
          </w:p>
        </w:tc>
      </w:tr>
      <w:tr w:rsidR="00794BD1" w14:paraId="7E8525B1" w14:textId="77777777" w:rsidTr="00CF1278">
        <w:trPr>
          <w:trHeight w:val="113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8414C" w14:textId="77777777" w:rsidR="00794BD1" w:rsidRDefault="00AC3B9F" w:rsidP="00CF1278">
            <w:pPr>
              <w:spacing w:line="240" w:lineRule="auto"/>
              <w:ind w:firstLineChars="100" w:firstLine="200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3 (53−19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DA40D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B5D56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2 (1.55, 4.08)</w:t>
            </w:r>
            <w:r>
              <w:rPr>
                <w:color w:val="000000"/>
                <w:kern w:val="2"/>
                <w:sz w:val="20"/>
                <w:szCs w:val="20"/>
                <w:lang w:eastAsia="zh-CN"/>
              </w:rPr>
              <w:t xml:space="preserve"> ||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8AB8C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  <w:r>
              <w:rPr>
                <w:rFonts w:eastAsiaTheme="minorEastAsia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color w:val="000000"/>
                <w:sz w:val="20"/>
                <w:szCs w:val="20"/>
              </w:rPr>
              <w:t xml:space="preserve"> (0.65, 3.15)</w:t>
            </w:r>
            <w:r>
              <w:rPr>
                <w:color w:val="000000"/>
                <w:kern w:val="2"/>
                <w:sz w:val="20"/>
                <w:szCs w:val="20"/>
                <w:lang w:eastAsia="zh-CN"/>
              </w:rPr>
              <w:t xml:space="preserve"> ||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9E4A4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  <w:r>
              <w:rPr>
                <w:rFonts w:eastAsiaTheme="minorEastAsia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color w:val="000000"/>
                <w:sz w:val="20"/>
                <w:szCs w:val="20"/>
              </w:rPr>
              <w:t xml:space="preserve"> (0.12, 2.68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§</w:t>
            </w:r>
          </w:p>
        </w:tc>
      </w:tr>
      <w:tr w:rsidR="00794BD1" w14:paraId="2896A28C" w14:textId="77777777" w:rsidTr="00CF1278">
        <w:trPr>
          <w:trHeight w:val="113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3E764" w14:textId="77777777" w:rsidR="00794BD1" w:rsidRDefault="00AC3B9F" w:rsidP="00CF1278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LDH, U/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0DD58" w14:textId="77777777" w:rsidR="00794BD1" w:rsidRDefault="00794BD1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82FAB" w14:textId="77777777" w:rsidR="00794BD1" w:rsidRDefault="00794BD1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97D86" w14:textId="77777777" w:rsidR="00794BD1" w:rsidRDefault="00794BD1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165AE" w14:textId="77777777" w:rsidR="00794BD1" w:rsidRDefault="00794BD1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4BD1" w14:paraId="5493F0A7" w14:textId="77777777" w:rsidTr="00CF1278">
        <w:trPr>
          <w:trHeight w:val="113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6A2A3" w14:textId="77777777" w:rsidR="00794BD1" w:rsidRDefault="00AC3B9F" w:rsidP="00CF1278">
            <w:pPr>
              <w:spacing w:line="240" w:lineRule="auto"/>
              <w:ind w:firstLineChars="100" w:firstLine="200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1 (97−139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A0F85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24604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50C73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B8180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794BD1" w14:paraId="2C0B7511" w14:textId="77777777" w:rsidTr="00CF1278">
        <w:trPr>
          <w:trHeight w:val="113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418C0" w14:textId="77777777" w:rsidR="00794BD1" w:rsidRDefault="00AC3B9F" w:rsidP="00CF1278">
            <w:pPr>
              <w:spacing w:line="240" w:lineRule="auto"/>
              <w:ind w:firstLineChars="100" w:firstLine="200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2 (140−15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64EAC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4FCEC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 (-1.41, 1.15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79472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 (-1.17, 1.29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6A16B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4 (-1.46, 0.99)</w:t>
            </w:r>
          </w:p>
        </w:tc>
      </w:tr>
      <w:tr w:rsidR="00794BD1" w14:paraId="7E5B2D1C" w14:textId="77777777" w:rsidTr="00CF1278">
        <w:trPr>
          <w:trHeight w:val="113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6D5EE" w14:textId="77777777" w:rsidR="00794BD1" w:rsidRDefault="00AC3B9F" w:rsidP="00CF1278">
            <w:pPr>
              <w:spacing w:line="240" w:lineRule="auto"/>
              <w:ind w:firstLineChars="100" w:firstLine="200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3 (158−27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9F39D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393F2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 (0.5</w:t>
            </w:r>
            <w:r>
              <w:rPr>
                <w:rFonts w:eastAsiaTheme="minorEastAsia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color w:val="000000"/>
                <w:sz w:val="20"/>
                <w:szCs w:val="20"/>
              </w:rPr>
              <w:t>, 3.08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§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F7072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 (0.28, 2.77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§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9B4D5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 (-0.17, 2.32)</w:t>
            </w:r>
          </w:p>
        </w:tc>
      </w:tr>
      <w:tr w:rsidR="00794BD1" w14:paraId="2BC8457C" w14:textId="77777777" w:rsidTr="00CF1278">
        <w:trPr>
          <w:trHeight w:val="113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E944B" w14:textId="77777777" w:rsidR="00794BD1" w:rsidRDefault="00AC3B9F" w:rsidP="00CF1278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ST/AL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BC44F" w14:textId="77777777" w:rsidR="00794BD1" w:rsidRDefault="00794BD1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6D3FB" w14:textId="77777777" w:rsidR="00794BD1" w:rsidRDefault="00794BD1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F1063" w14:textId="77777777" w:rsidR="00794BD1" w:rsidRDefault="00794BD1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47564" w14:textId="77777777" w:rsidR="00794BD1" w:rsidRDefault="00794BD1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4BD1" w14:paraId="4F6C56FE" w14:textId="77777777" w:rsidTr="00CF1278">
        <w:trPr>
          <w:trHeight w:val="113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E7CD0" w14:textId="77777777" w:rsidR="00794BD1" w:rsidRDefault="00AC3B9F" w:rsidP="00CF1278">
            <w:pPr>
              <w:spacing w:line="240" w:lineRule="auto"/>
              <w:ind w:firstLineChars="100" w:firstLine="200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1 (0.38−0.9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71E70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79797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5 (0.97, 3.54)</w:t>
            </w:r>
            <w:r>
              <w:rPr>
                <w:color w:val="000000"/>
                <w:kern w:val="2"/>
                <w:sz w:val="20"/>
                <w:szCs w:val="20"/>
                <w:lang w:eastAsia="zh-CN"/>
              </w:rPr>
              <w:t xml:space="preserve"> ||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F3AB8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 (-0.2</w:t>
            </w:r>
            <w:r>
              <w:rPr>
                <w:rFonts w:eastAsiaTheme="minorEastAsia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color w:val="000000"/>
                <w:sz w:val="20"/>
                <w:szCs w:val="20"/>
              </w:rPr>
              <w:t>, 2.42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C8DE4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 (-1.2</w:t>
            </w:r>
            <w:r>
              <w:rPr>
                <w:rFonts w:eastAsiaTheme="minorEastAsia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color w:val="000000"/>
                <w:sz w:val="20"/>
                <w:szCs w:val="20"/>
              </w:rPr>
              <w:t>, 1.67)</w:t>
            </w:r>
          </w:p>
        </w:tc>
      </w:tr>
      <w:tr w:rsidR="00794BD1" w14:paraId="7722F50E" w14:textId="77777777" w:rsidTr="00CF1278">
        <w:trPr>
          <w:trHeight w:val="113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22F29" w14:textId="77777777" w:rsidR="00794BD1" w:rsidRDefault="00AC3B9F" w:rsidP="00CF1278">
            <w:pPr>
              <w:spacing w:line="240" w:lineRule="auto"/>
              <w:ind w:firstLineChars="100" w:firstLine="200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2 (1.00−1.29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7E60E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1565E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1 (0.55, 3.08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§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B1F3A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  <w:r>
              <w:rPr>
                <w:rFonts w:eastAsiaTheme="minorEastAsia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color w:val="000000"/>
                <w:sz w:val="20"/>
                <w:szCs w:val="20"/>
              </w:rPr>
              <w:t xml:space="preserve"> (-0.14, 2.35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9CE0F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 (-0.7</w:t>
            </w:r>
            <w:r>
              <w:rPr>
                <w:rFonts w:eastAsiaTheme="minorEastAsia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color w:val="000000"/>
                <w:sz w:val="20"/>
                <w:szCs w:val="20"/>
              </w:rPr>
              <w:t>, 1.86)</w:t>
            </w:r>
          </w:p>
        </w:tc>
      </w:tr>
      <w:tr w:rsidR="00794BD1" w14:paraId="05F929BD" w14:textId="77777777" w:rsidTr="00CF1278">
        <w:trPr>
          <w:trHeight w:val="113"/>
        </w:trPr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20119A" w14:textId="77777777" w:rsidR="00794BD1" w:rsidRDefault="00AC3B9F" w:rsidP="00CF1278">
            <w:pPr>
              <w:spacing w:line="240" w:lineRule="auto"/>
              <w:ind w:firstLineChars="100" w:firstLine="200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3 (1.30−3.40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4FE9A1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4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C2B788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07A16A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C84484" w14:textId="77777777" w:rsidR="00794BD1" w:rsidRDefault="00AC3B9F" w:rsidP="00CF12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</w:tr>
    </w:tbl>
    <w:p w14:paraId="42C2EA76" w14:textId="77777777" w:rsidR="00794BD1" w:rsidRDefault="00AC3B9F" w:rsidP="00CF1278">
      <w:pPr>
        <w:spacing w:line="240" w:lineRule="auto"/>
        <w:ind w:firstLineChars="100" w:firstLine="200"/>
        <w:rPr>
          <w:color w:val="000000"/>
          <w:kern w:val="2"/>
          <w:sz w:val="20"/>
          <w:szCs w:val="20"/>
          <w:lang w:eastAsia="zh-CN"/>
        </w:rPr>
      </w:pPr>
      <w:r>
        <w:rPr>
          <w:color w:val="000000"/>
          <w:kern w:val="2"/>
          <w:sz w:val="20"/>
          <w:szCs w:val="20"/>
          <w:lang w:eastAsia="zh-CN"/>
        </w:rPr>
        <w:t>Values were</w:t>
      </w:r>
      <w:r>
        <w:rPr>
          <w:rFonts w:hint="eastAsia"/>
          <w:color w:val="000000"/>
          <w:kern w:val="2"/>
          <w:sz w:val="20"/>
          <w:szCs w:val="20"/>
          <w:lang w:eastAsia="zh-CN"/>
        </w:rPr>
        <w:t xml:space="preserve"> </w:t>
      </w:r>
      <w:r>
        <w:rPr>
          <w:color w:val="000000"/>
          <w:kern w:val="2"/>
          <w:sz w:val="20"/>
          <w:szCs w:val="20"/>
          <w:lang w:eastAsia="zh-CN"/>
        </w:rPr>
        <w:t xml:space="preserve">based on linear mixed-effects regression models and reflect the difference </w:t>
      </w:r>
      <w:r>
        <w:rPr>
          <w:rFonts w:hint="eastAsia"/>
          <w:color w:val="000000"/>
          <w:kern w:val="2"/>
          <w:sz w:val="20"/>
          <w:szCs w:val="20"/>
          <w:lang w:eastAsia="zh-CN"/>
        </w:rPr>
        <w:t xml:space="preserve">(95% </w:t>
      </w:r>
      <w:r>
        <w:rPr>
          <w:color w:val="000000"/>
          <w:kern w:val="2"/>
          <w:sz w:val="20"/>
          <w:szCs w:val="20"/>
          <w:lang w:eastAsia="zh-CN"/>
        </w:rPr>
        <w:t>confidence interval</w:t>
      </w:r>
      <w:r>
        <w:rPr>
          <w:rFonts w:hint="eastAsia"/>
          <w:color w:val="000000"/>
          <w:kern w:val="2"/>
          <w:sz w:val="20"/>
          <w:szCs w:val="20"/>
          <w:lang w:eastAsia="zh-CN"/>
        </w:rPr>
        <w:t>)</w:t>
      </w:r>
      <w:r>
        <w:rPr>
          <w:color w:val="000000"/>
          <w:kern w:val="2"/>
          <w:sz w:val="20"/>
          <w:szCs w:val="20"/>
          <w:lang w:eastAsia="zh-CN"/>
        </w:rPr>
        <w:t xml:space="preserve"> in maternal systolic blood pressure for each biomarker level group compared to the reference group</w:t>
      </w:r>
      <w:r>
        <w:rPr>
          <w:rFonts w:hint="eastAsia"/>
          <w:color w:val="000000"/>
          <w:kern w:val="2"/>
          <w:sz w:val="20"/>
          <w:szCs w:val="20"/>
          <w:lang w:eastAsia="zh-CN"/>
        </w:rPr>
        <w:t>.</w:t>
      </w:r>
      <w:r>
        <w:rPr>
          <w:color w:val="000000"/>
          <w:kern w:val="2"/>
          <w:sz w:val="20"/>
          <w:szCs w:val="20"/>
          <w:lang w:eastAsia="zh-CN"/>
        </w:rPr>
        <w:t xml:space="preserve"> UA</w:t>
      </w:r>
      <w:r>
        <w:rPr>
          <w:rFonts w:hint="eastAsia"/>
          <w:color w:val="000000"/>
          <w:kern w:val="2"/>
          <w:sz w:val="20"/>
          <w:szCs w:val="20"/>
          <w:lang w:eastAsia="zh-CN"/>
        </w:rPr>
        <w:t>,</w:t>
      </w:r>
      <w:r>
        <w:rPr>
          <w:color w:val="000000"/>
          <w:kern w:val="2"/>
          <w:sz w:val="20"/>
          <w:szCs w:val="20"/>
          <w:lang w:eastAsia="zh-CN"/>
        </w:rPr>
        <w:t xml:space="preserve"> uric acid</w:t>
      </w:r>
      <w:r>
        <w:rPr>
          <w:rFonts w:hint="eastAsia"/>
          <w:color w:val="000000"/>
          <w:kern w:val="2"/>
          <w:sz w:val="20"/>
          <w:szCs w:val="20"/>
          <w:lang w:eastAsia="zh-CN"/>
        </w:rPr>
        <w:t xml:space="preserve">; </w:t>
      </w:r>
      <w:r>
        <w:rPr>
          <w:color w:val="000000"/>
          <w:kern w:val="2"/>
          <w:sz w:val="20"/>
          <w:szCs w:val="20"/>
          <w:lang w:eastAsia="zh-CN"/>
        </w:rPr>
        <w:t>eGFR, estimated glomerular filtration rate</w:t>
      </w:r>
      <w:r>
        <w:rPr>
          <w:rFonts w:hint="eastAsia"/>
          <w:color w:val="000000"/>
          <w:kern w:val="2"/>
          <w:sz w:val="20"/>
          <w:szCs w:val="20"/>
          <w:lang w:eastAsia="zh-CN"/>
        </w:rPr>
        <w:t xml:space="preserve">; </w:t>
      </w:r>
      <w:r>
        <w:rPr>
          <w:color w:val="000000"/>
          <w:kern w:val="2"/>
          <w:sz w:val="20"/>
          <w:szCs w:val="20"/>
          <w:lang w:eastAsia="zh-CN"/>
        </w:rPr>
        <w:t xml:space="preserve">GGT, gamma−glutamyl transpeptidase; ALP, alkaline </w:t>
      </w:r>
      <w:r>
        <w:rPr>
          <w:color w:val="000000"/>
          <w:kern w:val="2"/>
          <w:sz w:val="20"/>
          <w:szCs w:val="20"/>
          <w:lang w:eastAsia="zh-CN"/>
        </w:rPr>
        <w:lastRenderedPageBreak/>
        <w:t>phosphatase; LDH, lactate dehydrogenase; AST/ALT, aspartate aminotransferase to alanine aminotransferase ratio</w:t>
      </w:r>
      <w:r>
        <w:rPr>
          <w:rFonts w:hint="eastAsia"/>
          <w:color w:val="000000"/>
          <w:kern w:val="2"/>
          <w:sz w:val="20"/>
          <w:szCs w:val="20"/>
          <w:lang w:eastAsia="zh-CN"/>
        </w:rPr>
        <w:t xml:space="preserve">; T, </w:t>
      </w:r>
      <w:proofErr w:type="spellStart"/>
      <w:r>
        <w:rPr>
          <w:rFonts w:hint="eastAsia"/>
          <w:color w:val="000000"/>
          <w:kern w:val="2"/>
          <w:sz w:val="20"/>
          <w:szCs w:val="20"/>
          <w:lang w:eastAsia="zh-CN"/>
        </w:rPr>
        <w:t>tertile</w:t>
      </w:r>
      <w:proofErr w:type="spellEnd"/>
      <w:r>
        <w:rPr>
          <w:rFonts w:hint="eastAsia"/>
          <w:color w:val="000000"/>
          <w:kern w:val="2"/>
          <w:sz w:val="20"/>
          <w:szCs w:val="20"/>
          <w:lang w:eastAsia="zh-CN"/>
        </w:rPr>
        <w:t>.</w:t>
      </w:r>
    </w:p>
    <w:p w14:paraId="4AA9908D" w14:textId="77777777" w:rsidR="00794BD1" w:rsidRDefault="00AC3B9F" w:rsidP="00CF1278">
      <w:pPr>
        <w:spacing w:line="240" w:lineRule="auto"/>
        <w:ind w:firstLineChars="100" w:firstLine="200"/>
        <w:rPr>
          <w:color w:val="000000"/>
          <w:kern w:val="2"/>
          <w:sz w:val="20"/>
          <w:szCs w:val="20"/>
          <w:lang w:eastAsia="zh-CN"/>
        </w:rPr>
      </w:pPr>
      <w:r>
        <w:rPr>
          <w:color w:val="000000"/>
          <w:kern w:val="2"/>
          <w:sz w:val="20"/>
          <w:szCs w:val="20"/>
          <w:lang w:eastAsia="zh-CN"/>
        </w:rPr>
        <w:t xml:space="preserve">*Model 1 </w:t>
      </w:r>
      <w:r>
        <w:rPr>
          <w:color w:val="000000"/>
          <w:sz w:val="20"/>
          <w:szCs w:val="20"/>
          <w:shd w:val="clear" w:color="auto" w:fill="FFFFFF"/>
          <w:lang w:eastAsia="zh-CN"/>
        </w:rPr>
        <w:t>was adjusted for gestational age (linear and quadratic terms)</w:t>
      </w:r>
      <w:r>
        <w:rPr>
          <w:rFonts w:hint="eastAsia"/>
          <w:color w:val="000000"/>
          <w:sz w:val="20"/>
          <w:szCs w:val="20"/>
          <w:shd w:val="clear" w:color="auto" w:fill="FFFFFF"/>
          <w:lang w:eastAsia="zh-CN"/>
        </w:rPr>
        <w:t>.</w:t>
      </w:r>
    </w:p>
    <w:p w14:paraId="661B4956" w14:textId="77777777" w:rsidR="00794BD1" w:rsidRDefault="00AC3B9F" w:rsidP="00CF1278">
      <w:pPr>
        <w:spacing w:line="240" w:lineRule="auto"/>
        <w:ind w:firstLineChars="100" w:firstLine="200"/>
        <w:rPr>
          <w:color w:val="000000"/>
          <w:kern w:val="2"/>
          <w:sz w:val="20"/>
          <w:szCs w:val="20"/>
          <w:lang w:eastAsia="zh-CN"/>
        </w:rPr>
      </w:pPr>
      <w:r>
        <w:rPr>
          <w:color w:val="000000"/>
          <w:kern w:val="2"/>
          <w:sz w:val="20"/>
          <w:szCs w:val="20"/>
          <w:lang w:eastAsia="zh-CN"/>
        </w:rPr>
        <w:t xml:space="preserve">†Model 2 </w:t>
      </w:r>
      <w:r>
        <w:rPr>
          <w:color w:val="000000"/>
          <w:sz w:val="20"/>
          <w:szCs w:val="20"/>
          <w:shd w:val="clear" w:color="auto" w:fill="FFFFFF"/>
          <w:lang w:eastAsia="zh-CN"/>
        </w:rPr>
        <w:t>was adjusted for gestational age (linear and quadratic terms)</w:t>
      </w:r>
      <w:r>
        <w:rPr>
          <w:rFonts w:hint="eastAsia"/>
          <w:color w:val="000000"/>
          <w:sz w:val="20"/>
          <w:szCs w:val="20"/>
          <w:shd w:val="clear" w:color="auto" w:fill="FFFFFF"/>
          <w:lang w:eastAsia="zh-CN"/>
        </w:rPr>
        <w:t xml:space="preserve">, </w:t>
      </w:r>
      <w:r>
        <w:rPr>
          <w:color w:val="000000"/>
          <w:sz w:val="20"/>
          <w:szCs w:val="20"/>
          <w:shd w:val="clear" w:color="auto" w:fill="FFFFFF"/>
          <w:lang w:eastAsia="zh-CN"/>
        </w:rPr>
        <w:t>pre-pregnancy BMI, maternal age, monthly per capita income, education level, nulliparous, folic acid supplement intake during pregnancy, family history of hypertension, family history of diabetes mellitus, smoking and alcohol consumption</w:t>
      </w:r>
      <w:r>
        <w:rPr>
          <w:rFonts w:hint="eastAsia"/>
          <w:color w:val="000000"/>
          <w:sz w:val="20"/>
          <w:szCs w:val="20"/>
          <w:shd w:val="clear" w:color="auto" w:fill="FFFFFF"/>
          <w:lang w:eastAsia="zh-CN"/>
        </w:rPr>
        <w:t>.</w:t>
      </w:r>
    </w:p>
    <w:p w14:paraId="3FD95976" w14:textId="77777777" w:rsidR="00794BD1" w:rsidRDefault="00AC3B9F" w:rsidP="00CF1278">
      <w:pPr>
        <w:spacing w:line="240" w:lineRule="auto"/>
        <w:ind w:firstLineChars="100" w:firstLine="200"/>
        <w:rPr>
          <w:color w:val="000000"/>
          <w:kern w:val="2"/>
          <w:sz w:val="20"/>
          <w:szCs w:val="20"/>
          <w:lang w:eastAsia="zh-CN"/>
        </w:rPr>
      </w:pPr>
      <w:r>
        <w:rPr>
          <w:color w:val="000000"/>
          <w:kern w:val="2"/>
          <w:sz w:val="20"/>
          <w:szCs w:val="20"/>
          <w:lang w:eastAsia="zh-CN"/>
        </w:rPr>
        <w:t>‡Model 3 included all six biomarkers simultaneously</w:t>
      </w:r>
      <w:r>
        <w:rPr>
          <w:rFonts w:hint="eastAsia"/>
          <w:color w:val="000000"/>
          <w:kern w:val="2"/>
          <w:sz w:val="20"/>
          <w:szCs w:val="20"/>
          <w:lang w:eastAsia="zh-CN"/>
        </w:rPr>
        <w:t xml:space="preserve"> and</w:t>
      </w:r>
      <w:r>
        <w:rPr>
          <w:color w:val="000000"/>
          <w:kern w:val="2"/>
          <w:sz w:val="20"/>
          <w:szCs w:val="20"/>
          <w:shd w:val="clear" w:color="auto" w:fill="FFFFFF"/>
          <w:lang w:eastAsia="zh-CN"/>
        </w:rPr>
        <w:t xml:space="preserve"> </w:t>
      </w:r>
      <w:r>
        <w:rPr>
          <w:color w:val="000000"/>
          <w:sz w:val="20"/>
          <w:szCs w:val="20"/>
          <w:shd w:val="clear" w:color="auto" w:fill="FFFFFF"/>
          <w:lang w:eastAsia="zh-CN"/>
        </w:rPr>
        <w:t>was adjusted for gestational age (linear and quadratic terms)</w:t>
      </w:r>
      <w:r>
        <w:rPr>
          <w:rFonts w:hint="eastAsia"/>
          <w:color w:val="000000"/>
          <w:sz w:val="20"/>
          <w:szCs w:val="20"/>
          <w:shd w:val="clear" w:color="auto" w:fill="FFFFFF"/>
          <w:lang w:eastAsia="zh-CN"/>
        </w:rPr>
        <w:t xml:space="preserve">, </w:t>
      </w:r>
      <w:r>
        <w:rPr>
          <w:color w:val="000000"/>
          <w:sz w:val="20"/>
          <w:szCs w:val="20"/>
          <w:shd w:val="clear" w:color="auto" w:fill="FFFFFF"/>
          <w:lang w:eastAsia="zh-CN"/>
        </w:rPr>
        <w:t>pre-pregnancy BMI, maternal age, monthly per capita income, education level, nulliparous, folic acid supplement intake during pregnancy, family history of hypertension, family history of diabetes mellitus, smoking and alcohol consumption</w:t>
      </w:r>
      <w:r>
        <w:rPr>
          <w:rFonts w:hint="eastAsia"/>
          <w:color w:val="000000"/>
          <w:sz w:val="20"/>
          <w:szCs w:val="20"/>
          <w:shd w:val="clear" w:color="auto" w:fill="FFFFFF"/>
          <w:lang w:eastAsia="zh-CN"/>
        </w:rPr>
        <w:t>.</w:t>
      </w:r>
    </w:p>
    <w:p w14:paraId="1049C8F4" w14:textId="77777777" w:rsidR="00794BD1" w:rsidRDefault="00AC3B9F" w:rsidP="00CF1278">
      <w:pPr>
        <w:spacing w:line="240" w:lineRule="auto"/>
        <w:ind w:firstLineChars="100" w:firstLine="200"/>
        <w:rPr>
          <w:color w:val="000000"/>
          <w:kern w:val="2"/>
          <w:sz w:val="20"/>
          <w:szCs w:val="20"/>
          <w:vertAlign w:val="superscript"/>
          <w:lang w:eastAsia="zh-CN"/>
        </w:rPr>
      </w:pPr>
      <w:r>
        <w:rPr>
          <w:color w:val="000000"/>
          <w:sz w:val="20"/>
          <w:szCs w:val="20"/>
          <w:shd w:val="clear" w:color="auto" w:fill="FFFFFF"/>
        </w:rPr>
        <w:t>§</w:t>
      </w:r>
      <w:r>
        <w:rPr>
          <w:i/>
          <w:color w:val="000000"/>
          <w:kern w:val="2"/>
          <w:sz w:val="20"/>
          <w:szCs w:val="20"/>
          <w:lang w:eastAsia="zh-CN"/>
        </w:rPr>
        <w:t>P</w:t>
      </w:r>
      <w:r>
        <w:rPr>
          <w:color w:val="000000"/>
          <w:kern w:val="2"/>
          <w:sz w:val="20"/>
          <w:szCs w:val="20"/>
          <w:vertAlign w:val="superscript"/>
          <w:lang w:eastAsia="zh-CN"/>
        </w:rPr>
        <w:t xml:space="preserve"> </w:t>
      </w:r>
      <w:r>
        <w:rPr>
          <w:color w:val="000000"/>
          <w:kern w:val="2"/>
          <w:sz w:val="20"/>
          <w:szCs w:val="20"/>
          <w:lang w:eastAsia="zh-CN"/>
        </w:rPr>
        <w:t>&lt;0.05.</w:t>
      </w:r>
    </w:p>
    <w:p w14:paraId="79AEFE3F" w14:textId="77777777" w:rsidR="00794BD1" w:rsidRDefault="00AC3B9F" w:rsidP="00CF1278">
      <w:pPr>
        <w:spacing w:line="240" w:lineRule="auto"/>
        <w:ind w:firstLineChars="100" w:firstLine="200"/>
        <w:rPr>
          <w:rFonts w:eastAsiaTheme="minorEastAsia"/>
          <w:color w:val="000000"/>
          <w:kern w:val="2"/>
          <w:sz w:val="20"/>
          <w:szCs w:val="20"/>
          <w:lang w:eastAsia="zh-CN"/>
        </w:rPr>
      </w:pPr>
      <w:r>
        <w:rPr>
          <w:color w:val="000000"/>
          <w:kern w:val="2"/>
          <w:sz w:val="20"/>
          <w:szCs w:val="20"/>
          <w:lang w:eastAsia="zh-CN"/>
        </w:rPr>
        <w:t>||</w:t>
      </w:r>
      <w:r>
        <w:rPr>
          <w:color w:val="000000"/>
          <w:kern w:val="2"/>
          <w:sz w:val="20"/>
          <w:szCs w:val="20"/>
          <w:vertAlign w:val="superscript"/>
          <w:lang w:eastAsia="zh-CN"/>
        </w:rPr>
        <w:t xml:space="preserve"> </w:t>
      </w:r>
      <w:r>
        <w:rPr>
          <w:i/>
          <w:color w:val="000000"/>
          <w:kern w:val="2"/>
          <w:sz w:val="20"/>
          <w:szCs w:val="20"/>
          <w:lang w:eastAsia="zh-CN"/>
        </w:rPr>
        <w:t>P</w:t>
      </w:r>
      <w:r>
        <w:rPr>
          <w:color w:val="000000"/>
          <w:kern w:val="2"/>
          <w:sz w:val="20"/>
          <w:szCs w:val="20"/>
          <w:vertAlign w:val="superscript"/>
          <w:lang w:eastAsia="zh-CN"/>
        </w:rPr>
        <w:t xml:space="preserve"> </w:t>
      </w:r>
      <w:r>
        <w:rPr>
          <w:color w:val="000000"/>
          <w:kern w:val="2"/>
          <w:sz w:val="20"/>
          <w:szCs w:val="20"/>
          <w:lang w:eastAsia="zh-CN"/>
        </w:rPr>
        <w:t>&lt;0.01.</w:t>
      </w:r>
    </w:p>
    <w:sectPr w:rsidR="00794BD1"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D1F809" w14:textId="77777777" w:rsidR="00342B67" w:rsidRDefault="00342B67">
      <w:pPr>
        <w:spacing w:after="0" w:line="240" w:lineRule="auto"/>
      </w:pPr>
      <w:r>
        <w:separator/>
      </w:r>
    </w:p>
  </w:endnote>
  <w:endnote w:type="continuationSeparator" w:id="0">
    <w:p w14:paraId="453CE39A" w14:textId="77777777" w:rsidR="00342B67" w:rsidRDefault="00342B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-Regular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3773755"/>
    </w:sdtPr>
    <w:sdtEndPr>
      <w:rPr>
        <w:sz w:val="24"/>
        <w:szCs w:val="24"/>
      </w:rPr>
    </w:sdtEndPr>
    <w:sdtContent>
      <w:p w14:paraId="556D229B" w14:textId="77777777" w:rsidR="00794BD1" w:rsidRDefault="00AC3B9F">
        <w:pPr>
          <w:pStyle w:val="a5"/>
          <w:jc w:val="center"/>
          <w:rPr>
            <w:sz w:val="24"/>
            <w:szCs w:val="24"/>
          </w:rPr>
        </w:pPr>
        <w:r>
          <w:rPr>
            <w:sz w:val="24"/>
            <w:szCs w:val="24"/>
          </w:rPr>
          <w:fldChar w:fldCharType="begin"/>
        </w:r>
        <w:r>
          <w:rPr>
            <w:sz w:val="24"/>
            <w:szCs w:val="24"/>
          </w:rPr>
          <w:instrText xml:space="preserve"> PAGE   \* MERGEFORMAT </w:instrText>
        </w:r>
        <w:r>
          <w:rPr>
            <w:sz w:val="24"/>
            <w:szCs w:val="24"/>
          </w:rPr>
          <w:fldChar w:fldCharType="separate"/>
        </w:r>
        <w:r>
          <w:rPr>
            <w:sz w:val="24"/>
            <w:szCs w:val="24"/>
            <w:lang w:val="zh-CN"/>
          </w:rPr>
          <w:t>2</w:t>
        </w:r>
        <w:r>
          <w:rPr>
            <w:sz w:val="24"/>
            <w:szCs w:val="24"/>
          </w:rPr>
          <w:fldChar w:fldCharType="end"/>
        </w:r>
      </w:p>
    </w:sdtContent>
  </w:sdt>
  <w:p w14:paraId="56D57976" w14:textId="77777777" w:rsidR="00794BD1" w:rsidRDefault="00794BD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F8FD57" w14:textId="77777777" w:rsidR="00342B67" w:rsidRDefault="00342B67">
      <w:pPr>
        <w:spacing w:after="0" w:line="240" w:lineRule="auto"/>
      </w:pPr>
      <w:r>
        <w:separator/>
      </w:r>
    </w:p>
  </w:footnote>
  <w:footnote w:type="continuationSeparator" w:id="0">
    <w:p w14:paraId="502B4FD1" w14:textId="77777777" w:rsidR="00342B67" w:rsidRDefault="00342B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EDC"/>
    <w:rsid w:val="00025091"/>
    <w:rsid w:val="00054032"/>
    <w:rsid w:val="00144381"/>
    <w:rsid w:val="001720D4"/>
    <w:rsid w:val="001A441F"/>
    <w:rsid w:val="001B2AC7"/>
    <w:rsid w:val="00230F99"/>
    <w:rsid w:val="002C7473"/>
    <w:rsid w:val="002D34B4"/>
    <w:rsid w:val="00342B67"/>
    <w:rsid w:val="003651E9"/>
    <w:rsid w:val="00472D0D"/>
    <w:rsid w:val="004B663C"/>
    <w:rsid w:val="004F1320"/>
    <w:rsid w:val="00535B19"/>
    <w:rsid w:val="00550A13"/>
    <w:rsid w:val="0063349B"/>
    <w:rsid w:val="00642122"/>
    <w:rsid w:val="006647FC"/>
    <w:rsid w:val="0068530F"/>
    <w:rsid w:val="006B2D44"/>
    <w:rsid w:val="006D7A03"/>
    <w:rsid w:val="006E37F0"/>
    <w:rsid w:val="00734970"/>
    <w:rsid w:val="00790B03"/>
    <w:rsid w:val="00794BD1"/>
    <w:rsid w:val="008042C5"/>
    <w:rsid w:val="008907B6"/>
    <w:rsid w:val="008C0A37"/>
    <w:rsid w:val="009C5063"/>
    <w:rsid w:val="009E6E7C"/>
    <w:rsid w:val="009E6EDC"/>
    <w:rsid w:val="00A043CB"/>
    <w:rsid w:val="00A60DF0"/>
    <w:rsid w:val="00AC3B9F"/>
    <w:rsid w:val="00AE4FBC"/>
    <w:rsid w:val="00B203C3"/>
    <w:rsid w:val="00BF33E7"/>
    <w:rsid w:val="00C2438A"/>
    <w:rsid w:val="00C71CBD"/>
    <w:rsid w:val="00CC7C38"/>
    <w:rsid w:val="00CF1278"/>
    <w:rsid w:val="00D03B82"/>
    <w:rsid w:val="00D328F6"/>
    <w:rsid w:val="00DB09E5"/>
    <w:rsid w:val="00E32DE9"/>
    <w:rsid w:val="00EE2DD2"/>
    <w:rsid w:val="00F900A0"/>
    <w:rsid w:val="10E21F8B"/>
    <w:rsid w:val="26E36408"/>
    <w:rsid w:val="2D4D6A8E"/>
    <w:rsid w:val="378B739F"/>
    <w:rsid w:val="3A321C5C"/>
    <w:rsid w:val="3B9D65C1"/>
    <w:rsid w:val="3CBB62BC"/>
    <w:rsid w:val="4964401B"/>
    <w:rsid w:val="4BA1029A"/>
    <w:rsid w:val="5A56322F"/>
    <w:rsid w:val="5BEB3B7A"/>
    <w:rsid w:val="5E536F7B"/>
    <w:rsid w:val="67962E30"/>
    <w:rsid w:val="6B4B4F44"/>
    <w:rsid w:val="71AE0ADF"/>
    <w:rsid w:val="73910158"/>
    <w:rsid w:val="79420CAD"/>
    <w:rsid w:val="7FEA5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838E71"/>
  <w15:docId w15:val="{31D0C0E4-01F1-4724-9BCA-182FBE6FE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480" w:lineRule="auto"/>
      <w:jc w:val="both"/>
    </w:pPr>
    <w:rPr>
      <w:rFonts w:ascii="Times New Roman" w:eastAsia="宋体" w:hAnsi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a9">
    <w:name w:val="Table Grid"/>
    <w:basedOn w:val="a1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character" w:customStyle="1" w:styleId="a6">
    <w:name w:val="页脚 字符"/>
    <w:basedOn w:val="a0"/>
    <w:link w:val="a5"/>
    <w:uiPriority w:val="99"/>
    <w:qFormat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character" w:customStyle="1" w:styleId="fontstyle01">
    <w:name w:val="fontstyle01"/>
    <w:basedOn w:val="a0"/>
    <w:qFormat/>
    <w:rPr>
      <w:rFonts w:ascii="Minion-Regular" w:eastAsia="Minion-Regular" w:hAnsi="Minion-Regular" w:cs="Minion-Regular"/>
      <w:color w:val="231F20"/>
      <w:sz w:val="20"/>
      <w:szCs w:val="20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4</Words>
  <Characters>2308</Characters>
  <Application>Microsoft Office Word</Application>
  <DocSecurity>0</DocSecurity>
  <Lines>19</Lines>
  <Paragraphs>5</Paragraphs>
  <ScaleCrop>false</ScaleCrop>
  <Company>china</Company>
  <LinksUpToDate>false</LinksUpToDate>
  <CharactersWithSpaces>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Dong Lin</cp:lastModifiedBy>
  <cp:revision>2</cp:revision>
  <dcterms:created xsi:type="dcterms:W3CDTF">2021-08-09T16:37:00Z</dcterms:created>
  <dcterms:modified xsi:type="dcterms:W3CDTF">2021-08-09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